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, 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3,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,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5,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8 and 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8 and Table 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 8 and 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 9 and Table 2, Table 3 and Table 4. Figure 2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 9 and Table 2, Table 3 and Table 4.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, Table 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, 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2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9:54:00Z</dcterms:created>
  <dc:creator>Patrick Szostak</dc:creator>
  <dc:description/>
  <cp:keywords/>
  <dc:language>en-US</dc:language>
  <cp:lastModifiedBy>Saul Rajak</cp:lastModifiedBy>
  <dcterms:modified xsi:type="dcterms:W3CDTF">2012-07-24T09:54:00Z</dcterms:modified>
  <cp:revision>2</cp:revision>
  <dc:subject/>
  <dc:title>Table 2</dc:title>
</cp:coreProperties>
</file>